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0A646" w14:textId="77777777" w:rsidR="00AA3944" w:rsidRPr="00DB487B" w:rsidRDefault="00AA3944" w:rsidP="00AA3944">
      <w:pPr>
        <w:spacing w:line="480" w:lineRule="auto"/>
        <w:rPr>
          <w:rFonts w:ascii="Times New Roman" w:eastAsia="PMingLiU" w:hAnsi="Times New Roman" w:cs="Times New Roman"/>
          <w:b/>
          <w:bCs/>
          <w:color w:val="000000" w:themeColor="text1"/>
          <w:sz w:val="36"/>
          <w:szCs w:val="36"/>
          <w:lang w:eastAsia="zh-TW"/>
        </w:rPr>
      </w:pPr>
      <w:r w:rsidRPr="00DB487B">
        <w:rPr>
          <w:rFonts w:ascii="Times New Roman" w:eastAsia="PMingLiU" w:hAnsi="Times New Roman" w:cs="Times New Roman"/>
          <w:b/>
          <w:bCs/>
          <w:color w:val="000000" w:themeColor="text1"/>
          <w:sz w:val="36"/>
          <w:szCs w:val="36"/>
          <w:lang w:eastAsia="zh-TW"/>
        </w:rPr>
        <w:t>Appendix A: Questionnaire Questions and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7997"/>
      </w:tblGrid>
      <w:tr w:rsidR="00DB487B" w:rsidRPr="00DB487B" w14:paraId="12221694" w14:textId="77777777" w:rsidTr="00AA394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78AE5" w14:textId="54203D86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84743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>Question</w:t>
            </w:r>
          </w:p>
        </w:tc>
      </w:tr>
      <w:tr w:rsidR="00DB487B" w:rsidRPr="00DB487B" w14:paraId="14434236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8DD25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D8A2D0" w14:textId="28C6DF3E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often do you engage with foreign films and TV series? </w:t>
            </w:r>
          </w:p>
        </w:tc>
      </w:tr>
      <w:tr w:rsidR="00DB487B" w:rsidRPr="00DB487B" w14:paraId="053B6CE3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FD3DA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7F41EA" w14:textId="3E82638B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would you rate your emotional connection to foreign content? </w:t>
            </w:r>
          </w:p>
        </w:tc>
      </w:tr>
      <w:tr w:rsidR="00DB487B" w:rsidRPr="00DB487B" w14:paraId="5CC41535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D04E0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B40D8FE" w14:textId="2B3193E1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much do you spend monthly on foreign films and TV series? </w:t>
            </w:r>
          </w:p>
        </w:tc>
      </w:tr>
      <w:tr w:rsidR="00DB487B" w:rsidRPr="00DB487B" w14:paraId="13700B9A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E6EB7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9A58DE" w14:textId="2D315D95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Do you believe foreign films help in recognizing cultural diversity?</w:t>
            </w:r>
          </w:p>
        </w:tc>
      </w:tr>
      <w:tr w:rsidR="00DB487B" w:rsidRPr="00DB487B" w14:paraId="5461872D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9D675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925133A" w14:textId="7B8BEDE1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much does foreign content influence your cultural practices? </w:t>
            </w:r>
          </w:p>
        </w:tc>
      </w:tr>
      <w:tr w:rsidR="00DB487B" w:rsidRPr="00DB487B" w14:paraId="7BE42D2D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BA9B5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4FA4EDB" w14:textId="4231DBA8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Do you view foreign content as a means for intercultural exchange?</w:t>
            </w:r>
          </w:p>
        </w:tc>
      </w:tr>
      <w:tr w:rsidR="00DB487B" w:rsidRPr="00DB487B" w14:paraId="0FA3D84F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609FC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BDA0574" w14:textId="0DC48CE2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oes foreign content help you understand international sociocultural contexts? </w:t>
            </w:r>
          </w:p>
        </w:tc>
      </w:tr>
      <w:tr w:rsidR="00DB487B" w:rsidRPr="00DB487B" w14:paraId="47CF1F2E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E0852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E81FF69" w14:textId="485D6D34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o you feel foreign films promote respect for other cultures? </w:t>
            </w:r>
          </w:p>
        </w:tc>
      </w:tr>
      <w:tr w:rsidR="00DB487B" w:rsidRPr="00DB487B" w14:paraId="2F0B5908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C0C90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DAADCE2" w14:textId="43333916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valuable do you find foreign films in terms of foreign language skill learning? </w:t>
            </w:r>
          </w:p>
        </w:tc>
      </w:tr>
      <w:tr w:rsidR="00DB487B" w:rsidRPr="00DB487B" w14:paraId="1AAD5F94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362F1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CD7ABFD" w14:textId="1F21C8A0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o foreign films improve your cross-cultural sensitivity? </w:t>
            </w:r>
          </w:p>
        </w:tc>
      </w:tr>
      <w:tr w:rsidR="00DB487B" w:rsidRPr="00DB487B" w14:paraId="29BBF1EC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86A8A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75BE554" w14:textId="6E1A6E79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How much do you appreciate the artistic value in foreign content?</w:t>
            </w:r>
          </w:p>
        </w:tc>
      </w:tr>
      <w:tr w:rsidR="00DB487B" w:rsidRPr="00DB487B" w14:paraId="22451D8E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CA22F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326A86F" w14:textId="1CEBC8A4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o foreign films encourage you to have a broader view of different societies? </w:t>
            </w:r>
          </w:p>
        </w:tc>
      </w:tr>
      <w:tr w:rsidR="00DB487B" w:rsidRPr="00DB487B" w14:paraId="5E3C4D7F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B8915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416C2D3" w14:textId="567DB1EB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do foreign films influence your personal growth and ethical views? </w:t>
            </w:r>
          </w:p>
        </w:tc>
      </w:tr>
      <w:tr w:rsidR="00DB487B" w:rsidRPr="00DB487B" w14:paraId="403D3491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5ED7C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9247A8D" w14:textId="2F1F664E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important is intercultural economic exchange to you? </w:t>
            </w:r>
          </w:p>
        </w:tc>
      </w:tr>
      <w:tr w:rsidR="00DB487B" w:rsidRPr="00DB487B" w14:paraId="4A9A721F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67705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3E0B437" w14:textId="62A48CC9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How do foreign films contribute to cultural diversity promotion?</w:t>
            </w:r>
          </w:p>
        </w:tc>
      </w:tr>
      <w:tr w:rsidR="00DB487B" w:rsidRPr="00DB487B" w14:paraId="66BF49C5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8FB16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3653D14" w14:textId="5DB9DBAD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does cultural trade impact economic growth? </w:t>
            </w:r>
          </w:p>
        </w:tc>
      </w:tr>
      <w:tr w:rsidR="00DB487B" w:rsidRPr="00DB487B" w14:paraId="6B9C7015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DFB7C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325939F" w14:textId="468EC659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o you consider foreign content as a factor in cultural industry development? </w:t>
            </w:r>
          </w:p>
        </w:tc>
      </w:tr>
      <w:tr w:rsidR="00DB487B" w:rsidRPr="00DB487B" w14:paraId="25E55804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4BD41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E5D488B" w14:textId="609C3D08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important is cultural preservation and expansion in the context of global </w:t>
            </w: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lastRenderedPageBreak/>
              <w:t xml:space="preserve">media? </w:t>
            </w:r>
          </w:p>
        </w:tc>
      </w:tr>
      <w:tr w:rsidR="00DB487B" w:rsidRPr="00DB487B" w14:paraId="48B7E729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E5DA7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lastRenderedPageBreak/>
              <w:t>19</w:t>
            </w:r>
          </w:p>
        </w:tc>
        <w:tc>
          <w:tcPr>
            <w:tcW w:w="0" w:type="auto"/>
            <w:vAlign w:val="center"/>
            <w:hideMark/>
          </w:tcPr>
          <w:p w14:paraId="270BC575" w14:textId="64DE49D3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much pride do you have in your cultural heritage when engaging with foreign media? </w:t>
            </w:r>
          </w:p>
        </w:tc>
      </w:tr>
      <w:tr w:rsidR="00DB487B" w:rsidRPr="00DB487B" w14:paraId="73762FA0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BF6C5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BA6CC76" w14:textId="0E170A5A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Does foreign content help you understand your national culture better?</w:t>
            </w:r>
          </w:p>
        </w:tc>
      </w:tr>
      <w:tr w:rsidR="00DB487B" w:rsidRPr="00DB487B" w14:paraId="068091C0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E0743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D394BCF" w14:textId="24F4D0D3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How does engaging with foreign content influence your perception of your culture globally? </w:t>
            </w:r>
          </w:p>
        </w:tc>
      </w:tr>
      <w:tr w:rsidR="00DB487B" w:rsidRPr="00DB487B" w14:paraId="0AA9A993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4378A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8B352DE" w14:textId="5EFBF5FC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What is your age?</w:t>
            </w:r>
          </w:p>
        </w:tc>
      </w:tr>
      <w:tr w:rsidR="00DB487B" w:rsidRPr="00DB487B" w14:paraId="00648F9C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B305D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8DB2FF5" w14:textId="03189B65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What is your gender?</w:t>
            </w:r>
          </w:p>
        </w:tc>
      </w:tr>
      <w:tr w:rsidR="00DB487B" w:rsidRPr="00DB487B" w14:paraId="64E0BC1D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5F192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C7133BA" w14:textId="0894EF8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What is your highest education? </w:t>
            </w:r>
          </w:p>
        </w:tc>
      </w:tr>
      <w:tr w:rsidR="00DB487B" w:rsidRPr="00DB487B" w14:paraId="091321B6" w14:textId="77777777" w:rsidTr="00AA39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9D8F76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3955D0F" w14:textId="50F473FB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What is your occupation?</w:t>
            </w:r>
          </w:p>
        </w:tc>
      </w:tr>
      <w:tr w:rsidR="00D54CC2" w:rsidRPr="00DB487B" w14:paraId="36D12DC0" w14:textId="77777777" w:rsidTr="00D54CC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00EB34" w14:textId="77777777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4C0A8C" w14:textId="4D123A6D" w:rsidR="00AA3944" w:rsidRPr="00DB487B" w:rsidRDefault="00AA3944" w:rsidP="00AA3944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DB487B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>What is your annual income?</w:t>
            </w:r>
          </w:p>
        </w:tc>
      </w:tr>
    </w:tbl>
    <w:p w14:paraId="1A001E96" w14:textId="77777777" w:rsidR="00AA3944" w:rsidRPr="00DB487B" w:rsidRDefault="00AA3944" w:rsidP="00FC568E">
      <w:pPr>
        <w:spacing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</w:pPr>
    </w:p>
    <w:sectPr w:rsidR="00AA3944" w:rsidRPr="00DB487B" w:rsidSect="00A33A40">
      <w:footerReference w:type="default" r:id="rId9"/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29EA3" w14:textId="77777777" w:rsidR="003613E5" w:rsidRDefault="003613E5" w:rsidP="006C26B8">
      <w:r>
        <w:separator/>
      </w:r>
    </w:p>
  </w:endnote>
  <w:endnote w:type="continuationSeparator" w:id="0">
    <w:p w14:paraId="07579840" w14:textId="77777777" w:rsidR="003613E5" w:rsidRDefault="003613E5" w:rsidP="006C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4752384"/>
      <w:docPartObj>
        <w:docPartGallery w:val="Page Numbers (Bottom of Page)"/>
        <w:docPartUnique/>
      </w:docPartObj>
    </w:sdtPr>
    <w:sdtEndPr/>
    <w:sdtContent>
      <w:p w14:paraId="3FF0D95D" w14:textId="77777777" w:rsidR="00D952BE" w:rsidRDefault="00D952B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CF93B0" w14:textId="77777777" w:rsidR="00D952BE" w:rsidRDefault="00D95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F2184" w14:textId="77777777" w:rsidR="003613E5" w:rsidRDefault="003613E5" w:rsidP="006C26B8">
      <w:r>
        <w:separator/>
      </w:r>
    </w:p>
  </w:footnote>
  <w:footnote w:type="continuationSeparator" w:id="0">
    <w:p w14:paraId="6556FDDC" w14:textId="77777777" w:rsidR="003613E5" w:rsidRDefault="003613E5" w:rsidP="006C2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F6105"/>
    <w:multiLevelType w:val="multilevel"/>
    <w:tmpl w:val="0B5F6105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C26C1"/>
    <w:multiLevelType w:val="multilevel"/>
    <w:tmpl w:val="0D6C26C1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 w16cid:durableId="12003599">
    <w:abstractNumId w:val="4"/>
  </w:num>
  <w:num w:numId="2" w16cid:durableId="169638072">
    <w:abstractNumId w:val="3"/>
  </w:num>
  <w:num w:numId="3" w16cid:durableId="898705421">
    <w:abstractNumId w:val="2"/>
  </w:num>
  <w:num w:numId="4" w16cid:durableId="1503547407">
    <w:abstractNumId w:val="0"/>
  </w:num>
  <w:num w:numId="5" w16cid:durableId="390347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ViNThkZGU0YmE5ZWMxMzczZDUxYzI2MzY1MDQ2OTUifQ=="/>
  </w:docVars>
  <w:rsids>
    <w:rsidRoot w:val="00035964"/>
    <w:rsid w:val="00001511"/>
    <w:rsid w:val="00005EB3"/>
    <w:rsid w:val="00007082"/>
    <w:rsid w:val="00012737"/>
    <w:rsid w:val="00012D17"/>
    <w:rsid w:val="00014B01"/>
    <w:rsid w:val="00014C65"/>
    <w:rsid w:val="00015001"/>
    <w:rsid w:val="0002066D"/>
    <w:rsid w:val="00023A2D"/>
    <w:rsid w:val="00024906"/>
    <w:rsid w:val="00024EC6"/>
    <w:rsid w:val="0002750C"/>
    <w:rsid w:val="000308F6"/>
    <w:rsid w:val="00031355"/>
    <w:rsid w:val="00031AD3"/>
    <w:rsid w:val="00032CBA"/>
    <w:rsid w:val="00032E17"/>
    <w:rsid w:val="000334DC"/>
    <w:rsid w:val="0003518D"/>
    <w:rsid w:val="00035964"/>
    <w:rsid w:val="000370A9"/>
    <w:rsid w:val="0003770D"/>
    <w:rsid w:val="00037956"/>
    <w:rsid w:val="00037D40"/>
    <w:rsid w:val="00040DF8"/>
    <w:rsid w:val="0004175B"/>
    <w:rsid w:val="00046746"/>
    <w:rsid w:val="000468E5"/>
    <w:rsid w:val="000513DA"/>
    <w:rsid w:val="00053285"/>
    <w:rsid w:val="000574E0"/>
    <w:rsid w:val="0005780C"/>
    <w:rsid w:val="000634E9"/>
    <w:rsid w:val="00064E7D"/>
    <w:rsid w:val="000662F9"/>
    <w:rsid w:val="00066B92"/>
    <w:rsid w:val="000715F1"/>
    <w:rsid w:val="00073C27"/>
    <w:rsid w:val="00074DFA"/>
    <w:rsid w:val="00076300"/>
    <w:rsid w:val="000820ED"/>
    <w:rsid w:val="00083895"/>
    <w:rsid w:val="00083D1B"/>
    <w:rsid w:val="00084D1E"/>
    <w:rsid w:val="00085430"/>
    <w:rsid w:val="00085D3F"/>
    <w:rsid w:val="00086EFB"/>
    <w:rsid w:val="00087BF6"/>
    <w:rsid w:val="000912E1"/>
    <w:rsid w:val="00091780"/>
    <w:rsid w:val="00093AFF"/>
    <w:rsid w:val="00094441"/>
    <w:rsid w:val="00094735"/>
    <w:rsid w:val="00095125"/>
    <w:rsid w:val="000A002B"/>
    <w:rsid w:val="000A0043"/>
    <w:rsid w:val="000A293C"/>
    <w:rsid w:val="000A3960"/>
    <w:rsid w:val="000A3A24"/>
    <w:rsid w:val="000A47F9"/>
    <w:rsid w:val="000A489E"/>
    <w:rsid w:val="000A6EB3"/>
    <w:rsid w:val="000B0DB4"/>
    <w:rsid w:val="000B10FB"/>
    <w:rsid w:val="000B21DA"/>
    <w:rsid w:val="000B2278"/>
    <w:rsid w:val="000B37E8"/>
    <w:rsid w:val="000B3A69"/>
    <w:rsid w:val="000B44C2"/>
    <w:rsid w:val="000B5C35"/>
    <w:rsid w:val="000B6EC7"/>
    <w:rsid w:val="000C0C99"/>
    <w:rsid w:val="000C2DC4"/>
    <w:rsid w:val="000C4EFA"/>
    <w:rsid w:val="000D0B3E"/>
    <w:rsid w:val="000D2581"/>
    <w:rsid w:val="000D2AF6"/>
    <w:rsid w:val="000D540A"/>
    <w:rsid w:val="000E0C7F"/>
    <w:rsid w:val="000E3033"/>
    <w:rsid w:val="000E35F3"/>
    <w:rsid w:val="000E4B37"/>
    <w:rsid w:val="000E781D"/>
    <w:rsid w:val="000E7CA7"/>
    <w:rsid w:val="000F2E38"/>
    <w:rsid w:val="000F4777"/>
    <w:rsid w:val="000F79EA"/>
    <w:rsid w:val="00102156"/>
    <w:rsid w:val="001024B9"/>
    <w:rsid w:val="00102BC0"/>
    <w:rsid w:val="00102C3C"/>
    <w:rsid w:val="001037B2"/>
    <w:rsid w:val="0010404C"/>
    <w:rsid w:val="00104DF8"/>
    <w:rsid w:val="001110A9"/>
    <w:rsid w:val="001112D9"/>
    <w:rsid w:val="0011193E"/>
    <w:rsid w:val="00114C1D"/>
    <w:rsid w:val="0011579A"/>
    <w:rsid w:val="001165E2"/>
    <w:rsid w:val="00117254"/>
    <w:rsid w:val="00123E23"/>
    <w:rsid w:val="00124838"/>
    <w:rsid w:val="0012566F"/>
    <w:rsid w:val="0012692D"/>
    <w:rsid w:val="00126F63"/>
    <w:rsid w:val="001279A7"/>
    <w:rsid w:val="00130426"/>
    <w:rsid w:val="001306B0"/>
    <w:rsid w:val="00131BC3"/>
    <w:rsid w:val="00131C3B"/>
    <w:rsid w:val="00131C3E"/>
    <w:rsid w:val="00131C5C"/>
    <w:rsid w:val="00132F1E"/>
    <w:rsid w:val="00136F8D"/>
    <w:rsid w:val="001425DC"/>
    <w:rsid w:val="001467FC"/>
    <w:rsid w:val="00147DAD"/>
    <w:rsid w:val="0015006E"/>
    <w:rsid w:val="00152857"/>
    <w:rsid w:val="00154D01"/>
    <w:rsid w:val="00155F72"/>
    <w:rsid w:val="001567D3"/>
    <w:rsid w:val="001578BC"/>
    <w:rsid w:val="0016377F"/>
    <w:rsid w:val="0016498A"/>
    <w:rsid w:val="00164D58"/>
    <w:rsid w:val="00166540"/>
    <w:rsid w:val="00167DB6"/>
    <w:rsid w:val="00171675"/>
    <w:rsid w:val="00174E61"/>
    <w:rsid w:val="0017556A"/>
    <w:rsid w:val="00175656"/>
    <w:rsid w:val="00176BE2"/>
    <w:rsid w:val="00180578"/>
    <w:rsid w:val="0018087F"/>
    <w:rsid w:val="001809CD"/>
    <w:rsid w:val="001813E3"/>
    <w:rsid w:val="0018185F"/>
    <w:rsid w:val="00182273"/>
    <w:rsid w:val="0018736B"/>
    <w:rsid w:val="00187461"/>
    <w:rsid w:val="00187ED0"/>
    <w:rsid w:val="00190773"/>
    <w:rsid w:val="00191A1F"/>
    <w:rsid w:val="00196386"/>
    <w:rsid w:val="001A058E"/>
    <w:rsid w:val="001A35B5"/>
    <w:rsid w:val="001A4704"/>
    <w:rsid w:val="001A658D"/>
    <w:rsid w:val="001B01C5"/>
    <w:rsid w:val="001B2D1B"/>
    <w:rsid w:val="001B2D68"/>
    <w:rsid w:val="001B32FF"/>
    <w:rsid w:val="001B4B19"/>
    <w:rsid w:val="001B6118"/>
    <w:rsid w:val="001B6B58"/>
    <w:rsid w:val="001C04E4"/>
    <w:rsid w:val="001C1EDC"/>
    <w:rsid w:val="001C23BB"/>
    <w:rsid w:val="001C2B2B"/>
    <w:rsid w:val="001C331F"/>
    <w:rsid w:val="001C5191"/>
    <w:rsid w:val="001C6C92"/>
    <w:rsid w:val="001C7340"/>
    <w:rsid w:val="001D4605"/>
    <w:rsid w:val="001D5479"/>
    <w:rsid w:val="001D58CA"/>
    <w:rsid w:val="001D71E4"/>
    <w:rsid w:val="001E0BCA"/>
    <w:rsid w:val="001E115B"/>
    <w:rsid w:val="001E3D15"/>
    <w:rsid w:val="001E4C0B"/>
    <w:rsid w:val="001E4CEE"/>
    <w:rsid w:val="001E56B5"/>
    <w:rsid w:val="001F0232"/>
    <w:rsid w:val="001F0EBB"/>
    <w:rsid w:val="001F2B18"/>
    <w:rsid w:val="001F4040"/>
    <w:rsid w:val="001F5D9D"/>
    <w:rsid w:val="001F6688"/>
    <w:rsid w:val="00201AD4"/>
    <w:rsid w:val="002023C2"/>
    <w:rsid w:val="00203ECA"/>
    <w:rsid w:val="0021034A"/>
    <w:rsid w:val="00210491"/>
    <w:rsid w:val="00210774"/>
    <w:rsid w:val="002136BE"/>
    <w:rsid w:val="002156CD"/>
    <w:rsid w:val="00215BBF"/>
    <w:rsid w:val="00215D92"/>
    <w:rsid w:val="002241F1"/>
    <w:rsid w:val="00224646"/>
    <w:rsid w:val="0022473D"/>
    <w:rsid w:val="00224B65"/>
    <w:rsid w:val="0022574C"/>
    <w:rsid w:val="00227658"/>
    <w:rsid w:val="002325F3"/>
    <w:rsid w:val="0023576F"/>
    <w:rsid w:val="002379C6"/>
    <w:rsid w:val="00237AF6"/>
    <w:rsid w:val="00241B9B"/>
    <w:rsid w:val="00242B47"/>
    <w:rsid w:val="00244459"/>
    <w:rsid w:val="0024484D"/>
    <w:rsid w:val="00246E68"/>
    <w:rsid w:val="002476B7"/>
    <w:rsid w:val="0024778A"/>
    <w:rsid w:val="00247C62"/>
    <w:rsid w:val="00251FFB"/>
    <w:rsid w:val="002557AF"/>
    <w:rsid w:val="00256DF5"/>
    <w:rsid w:val="00260718"/>
    <w:rsid w:val="00260ED5"/>
    <w:rsid w:val="0026215E"/>
    <w:rsid w:val="00263646"/>
    <w:rsid w:val="0026767A"/>
    <w:rsid w:val="00272573"/>
    <w:rsid w:val="00273097"/>
    <w:rsid w:val="002737DC"/>
    <w:rsid w:val="00273AD6"/>
    <w:rsid w:val="0027447F"/>
    <w:rsid w:val="00276658"/>
    <w:rsid w:val="00277E1A"/>
    <w:rsid w:val="0028279B"/>
    <w:rsid w:val="002834AB"/>
    <w:rsid w:val="00284015"/>
    <w:rsid w:val="00286F7B"/>
    <w:rsid w:val="002872AB"/>
    <w:rsid w:val="00292F14"/>
    <w:rsid w:val="0029460D"/>
    <w:rsid w:val="00296BE1"/>
    <w:rsid w:val="00297B10"/>
    <w:rsid w:val="002A052F"/>
    <w:rsid w:val="002A274A"/>
    <w:rsid w:val="002A369D"/>
    <w:rsid w:val="002A568C"/>
    <w:rsid w:val="002B25AE"/>
    <w:rsid w:val="002B2C77"/>
    <w:rsid w:val="002B3F83"/>
    <w:rsid w:val="002B424C"/>
    <w:rsid w:val="002B4D0B"/>
    <w:rsid w:val="002B6F1B"/>
    <w:rsid w:val="002B78E1"/>
    <w:rsid w:val="002B792C"/>
    <w:rsid w:val="002C00FF"/>
    <w:rsid w:val="002C1597"/>
    <w:rsid w:val="002C1C59"/>
    <w:rsid w:val="002C2001"/>
    <w:rsid w:val="002C3D31"/>
    <w:rsid w:val="002C4A11"/>
    <w:rsid w:val="002C5517"/>
    <w:rsid w:val="002C5552"/>
    <w:rsid w:val="002C7248"/>
    <w:rsid w:val="002C7CAD"/>
    <w:rsid w:val="002D16EE"/>
    <w:rsid w:val="002D3229"/>
    <w:rsid w:val="002D447E"/>
    <w:rsid w:val="002D65FF"/>
    <w:rsid w:val="002D7447"/>
    <w:rsid w:val="002E28CC"/>
    <w:rsid w:val="002E6749"/>
    <w:rsid w:val="002F25C9"/>
    <w:rsid w:val="002F3295"/>
    <w:rsid w:val="002F4FAE"/>
    <w:rsid w:val="002F5DF4"/>
    <w:rsid w:val="002F6DDF"/>
    <w:rsid w:val="00300364"/>
    <w:rsid w:val="00300E3B"/>
    <w:rsid w:val="00301E82"/>
    <w:rsid w:val="00302684"/>
    <w:rsid w:val="00303762"/>
    <w:rsid w:val="00307256"/>
    <w:rsid w:val="003073EE"/>
    <w:rsid w:val="00310BF9"/>
    <w:rsid w:val="003149F4"/>
    <w:rsid w:val="0031636D"/>
    <w:rsid w:val="00317C5A"/>
    <w:rsid w:val="003225E3"/>
    <w:rsid w:val="0032350F"/>
    <w:rsid w:val="003235C9"/>
    <w:rsid w:val="003239C8"/>
    <w:rsid w:val="00323DF3"/>
    <w:rsid w:val="00326E3F"/>
    <w:rsid w:val="0033015C"/>
    <w:rsid w:val="00330D9C"/>
    <w:rsid w:val="00331D0B"/>
    <w:rsid w:val="003341C0"/>
    <w:rsid w:val="00334AA7"/>
    <w:rsid w:val="00335228"/>
    <w:rsid w:val="003367E3"/>
    <w:rsid w:val="00337BFD"/>
    <w:rsid w:val="00344766"/>
    <w:rsid w:val="00344931"/>
    <w:rsid w:val="00346A54"/>
    <w:rsid w:val="00347F1F"/>
    <w:rsid w:val="00351C9C"/>
    <w:rsid w:val="003535F5"/>
    <w:rsid w:val="00355244"/>
    <w:rsid w:val="003553B7"/>
    <w:rsid w:val="00356DF9"/>
    <w:rsid w:val="003572C1"/>
    <w:rsid w:val="003613E5"/>
    <w:rsid w:val="00361A6F"/>
    <w:rsid w:val="00364968"/>
    <w:rsid w:val="003655C3"/>
    <w:rsid w:val="00365D94"/>
    <w:rsid w:val="00367B4E"/>
    <w:rsid w:val="00370CA5"/>
    <w:rsid w:val="00371A77"/>
    <w:rsid w:val="00371B67"/>
    <w:rsid w:val="00372381"/>
    <w:rsid w:val="00373C13"/>
    <w:rsid w:val="00374D44"/>
    <w:rsid w:val="00377089"/>
    <w:rsid w:val="00377891"/>
    <w:rsid w:val="003856F9"/>
    <w:rsid w:val="0039093C"/>
    <w:rsid w:val="00391419"/>
    <w:rsid w:val="00391A14"/>
    <w:rsid w:val="0039715E"/>
    <w:rsid w:val="00397B62"/>
    <w:rsid w:val="003A002D"/>
    <w:rsid w:val="003A1ECE"/>
    <w:rsid w:val="003A3129"/>
    <w:rsid w:val="003A6076"/>
    <w:rsid w:val="003A6D53"/>
    <w:rsid w:val="003B0D43"/>
    <w:rsid w:val="003B107E"/>
    <w:rsid w:val="003B16E1"/>
    <w:rsid w:val="003B4BA0"/>
    <w:rsid w:val="003B4F04"/>
    <w:rsid w:val="003B522C"/>
    <w:rsid w:val="003B56D0"/>
    <w:rsid w:val="003B622B"/>
    <w:rsid w:val="003B64A0"/>
    <w:rsid w:val="003B6909"/>
    <w:rsid w:val="003B6A3E"/>
    <w:rsid w:val="003B73D8"/>
    <w:rsid w:val="003C220E"/>
    <w:rsid w:val="003C2B62"/>
    <w:rsid w:val="003D06B3"/>
    <w:rsid w:val="003D0FB5"/>
    <w:rsid w:val="003D1B8E"/>
    <w:rsid w:val="003D1C43"/>
    <w:rsid w:val="003D2670"/>
    <w:rsid w:val="003D26DE"/>
    <w:rsid w:val="003D29B6"/>
    <w:rsid w:val="003D4348"/>
    <w:rsid w:val="003D6324"/>
    <w:rsid w:val="003E10AF"/>
    <w:rsid w:val="003E36CF"/>
    <w:rsid w:val="003E5FA4"/>
    <w:rsid w:val="003E7326"/>
    <w:rsid w:val="003E7A29"/>
    <w:rsid w:val="003F1276"/>
    <w:rsid w:val="003F3FF8"/>
    <w:rsid w:val="003F430F"/>
    <w:rsid w:val="003F4D1E"/>
    <w:rsid w:val="003F7733"/>
    <w:rsid w:val="003F7B81"/>
    <w:rsid w:val="00400435"/>
    <w:rsid w:val="00401369"/>
    <w:rsid w:val="00404190"/>
    <w:rsid w:val="004046BC"/>
    <w:rsid w:val="00406AE1"/>
    <w:rsid w:val="0041126B"/>
    <w:rsid w:val="00413D3B"/>
    <w:rsid w:val="00413ECF"/>
    <w:rsid w:val="004144F5"/>
    <w:rsid w:val="00416DB9"/>
    <w:rsid w:val="004210D5"/>
    <w:rsid w:val="00421A7E"/>
    <w:rsid w:val="00424C62"/>
    <w:rsid w:val="00424ECB"/>
    <w:rsid w:val="004262D4"/>
    <w:rsid w:val="0042706F"/>
    <w:rsid w:val="00431E54"/>
    <w:rsid w:val="00431F39"/>
    <w:rsid w:val="00436284"/>
    <w:rsid w:val="00436366"/>
    <w:rsid w:val="00441715"/>
    <w:rsid w:val="00442A39"/>
    <w:rsid w:val="00442A44"/>
    <w:rsid w:val="00444733"/>
    <w:rsid w:val="00445641"/>
    <w:rsid w:val="004507D7"/>
    <w:rsid w:val="00451C56"/>
    <w:rsid w:val="00455F89"/>
    <w:rsid w:val="0045675E"/>
    <w:rsid w:val="00457389"/>
    <w:rsid w:val="004579A9"/>
    <w:rsid w:val="00460013"/>
    <w:rsid w:val="0046019E"/>
    <w:rsid w:val="004601FB"/>
    <w:rsid w:val="0046088F"/>
    <w:rsid w:val="00462DEE"/>
    <w:rsid w:val="00463C84"/>
    <w:rsid w:val="00465072"/>
    <w:rsid w:val="00467D05"/>
    <w:rsid w:val="0047032E"/>
    <w:rsid w:val="00470B24"/>
    <w:rsid w:val="004712DF"/>
    <w:rsid w:val="00473A73"/>
    <w:rsid w:val="00480278"/>
    <w:rsid w:val="00480D2F"/>
    <w:rsid w:val="0048266C"/>
    <w:rsid w:val="00482898"/>
    <w:rsid w:val="00482CB8"/>
    <w:rsid w:val="0048478C"/>
    <w:rsid w:val="00485DE2"/>
    <w:rsid w:val="004868FF"/>
    <w:rsid w:val="004878D4"/>
    <w:rsid w:val="00491D11"/>
    <w:rsid w:val="0049245A"/>
    <w:rsid w:val="00495F5C"/>
    <w:rsid w:val="004964E2"/>
    <w:rsid w:val="00496FCC"/>
    <w:rsid w:val="004A00ED"/>
    <w:rsid w:val="004A085A"/>
    <w:rsid w:val="004A1C2E"/>
    <w:rsid w:val="004A28DB"/>
    <w:rsid w:val="004A3211"/>
    <w:rsid w:val="004A4CC1"/>
    <w:rsid w:val="004A5724"/>
    <w:rsid w:val="004B05DC"/>
    <w:rsid w:val="004B174D"/>
    <w:rsid w:val="004B200B"/>
    <w:rsid w:val="004B2F4E"/>
    <w:rsid w:val="004B317A"/>
    <w:rsid w:val="004B38DC"/>
    <w:rsid w:val="004B71F7"/>
    <w:rsid w:val="004C0010"/>
    <w:rsid w:val="004C0B3A"/>
    <w:rsid w:val="004C109B"/>
    <w:rsid w:val="004C1198"/>
    <w:rsid w:val="004C3F59"/>
    <w:rsid w:val="004C55EB"/>
    <w:rsid w:val="004C7D40"/>
    <w:rsid w:val="004D0042"/>
    <w:rsid w:val="004D1405"/>
    <w:rsid w:val="004D2169"/>
    <w:rsid w:val="004D2409"/>
    <w:rsid w:val="004D2921"/>
    <w:rsid w:val="004D45BB"/>
    <w:rsid w:val="004D5A29"/>
    <w:rsid w:val="004D7E52"/>
    <w:rsid w:val="004E0AC5"/>
    <w:rsid w:val="004E2A21"/>
    <w:rsid w:val="004E42CF"/>
    <w:rsid w:val="004F04D6"/>
    <w:rsid w:val="004F0983"/>
    <w:rsid w:val="004F64DE"/>
    <w:rsid w:val="00500E4E"/>
    <w:rsid w:val="00503BDF"/>
    <w:rsid w:val="00505E3D"/>
    <w:rsid w:val="00510841"/>
    <w:rsid w:val="005122E8"/>
    <w:rsid w:val="00513551"/>
    <w:rsid w:val="0051474F"/>
    <w:rsid w:val="005179DE"/>
    <w:rsid w:val="00520C8D"/>
    <w:rsid w:val="00525A20"/>
    <w:rsid w:val="00526D72"/>
    <w:rsid w:val="00527465"/>
    <w:rsid w:val="005301BF"/>
    <w:rsid w:val="0053081B"/>
    <w:rsid w:val="00531311"/>
    <w:rsid w:val="005320F9"/>
    <w:rsid w:val="00532119"/>
    <w:rsid w:val="005331C7"/>
    <w:rsid w:val="00535355"/>
    <w:rsid w:val="00541EDF"/>
    <w:rsid w:val="0054315F"/>
    <w:rsid w:val="00547CDC"/>
    <w:rsid w:val="0055035F"/>
    <w:rsid w:val="005509C9"/>
    <w:rsid w:val="00551426"/>
    <w:rsid w:val="00552DC6"/>
    <w:rsid w:val="0055418C"/>
    <w:rsid w:val="0055583C"/>
    <w:rsid w:val="0055695D"/>
    <w:rsid w:val="005604F0"/>
    <w:rsid w:val="005628D6"/>
    <w:rsid w:val="00565672"/>
    <w:rsid w:val="00565959"/>
    <w:rsid w:val="005665C0"/>
    <w:rsid w:val="00570927"/>
    <w:rsid w:val="0057108A"/>
    <w:rsid w:val="00571242"/>
    <w:rsid w:val="005712E7"/>
    <w:rsid w:val="00572D4D"/>
    <w:rsid w:val="00574D47"/>
    <w:rsid w:val="00581E29"/>
    <w:rsid w:val="00582EE2"/>
    <w:rsid w:val="00585464"/>
    <w:rsid w:val="00585B52"/>
    <w:rsid w:val="00586EFC"/>
    <w:rsid w:val="00586F63"/>
    <w:rsid w:val="005872D1"/>
    <w:rsid w:val="00590903"/>
    <w:rsid w:val="005919B1"/>
    <w:rsid w:val="00593657"/>
    <w:rsid w:val="005943BA"/>
    <w:rsid w:val="00594E65"/>
    <w:rsid w:val="005A17AA"/>
    <w:rsid w:val="005A2989"/>
    <w:rsid w:val="005A58BD"/>
    <w:rsid w:val="005A6033"/>
    <w:rsid w:val="005B0104"/>
    <w:rsid w:val="005B223F"/>
    <w:rsid w:val="005B4AC0"/>
    <w:rsid w:val="005B7DCD"/>
    <w:rsid w:val="005B7EC9"/>
    <w:rsid w:val="005C19AA"/>
    <w:rsid w:val="005C2A57"/>
    <w:rsid w:val="005C2AD9"/>
    <w:rsid w:val="005C6CC2"/>
    <w:rsid w:val="005C6FC6"/>
    <w:rsid w:val="005D490F"/>
    <w:rsid w:val="005D4FD8"/>
    <w:rsid w:val="005D67F3"/>
    <w:rsid w:val="005E0A5C"/>
    <w:rsid w:val="005E1372"/>
    <w:rsid w:val="005E1E53"/>
    <w:rsid w:val="005E62F2"/>
    <w:rsid w:val="005F0476"/>
    <w:rsid w:val="005F0EDB"/>
    <w:rsid w:val="005F1452"/>
    <w:rsid w:val="005F2C49"/>
    <w:rsid w:val="005F3FD0"/>
    <w:rsid w:val="005F494E"/>
    <w:rsid w:val="005F4DD5"/>
    <w:rsid w:val="005F7695"/>
    <w:rsid w:val="005F79C4"/>
    <w:rsid w:val="006008D0"/>
    <w:rsid w:val="006019CF"/>
    <w:rsid w:val="0060299F"/>
    <w:rsid w:val="0060427C"/>
    <w:rsid w:val="00610F0B"/>
    <w:rsid w:val="00611272"/>
    <w:rsid w:val="00611594"/>
    <w:rsid w:val="006118EE"/>
    <w:rsid w:val="006147DF"/>
    <w:rsid w:val="00615246"/>
    <w:rsid w:val="00617487"/>
    <w:rsid w:val="00617837"/>
    <w:rsid w:val="00620966"/>
    <w:rsid w:val="0062143A"/>
    <w:rsid w:val="00621857"/>
    <w:rsid w:val="00621C7D"/>
    <w:rsid w:val="00623F07"/>
    <w:rsid w:val="00624316"/>
    <w:rsid w:val="006277DC"/>
    <w:rsid w:val="00634C9D"/>
    <w:rsid w:val="00635E7B"/>
    <w:rsid w:val="0063666E"/>
    <w:rsid w:val="006373A1"/>
    <w:rsid w:val="0064092C"/>
    <w:rsid w:val="006416B0"/>
    <w:rsid w:val="0064204F"/>
    <w:rsid w:val="00642445"/>
    <w:rsid w:val="00643156"/>
    <w:rsid w:val="006439FA"/>
    <w:rsid w:val="0064443A"/>
    <w:rsid w:val="0064715D"/>
    <w:rsid w:val="0064747C"/>
    <w:rsid w:val="006500D9"/>
    <w:rsid w:val="0065541C"/>
    <w:rsid w:val="006630ED"/>
    <w:rsid w:val="00664351"/>
    <w:rsid w:val="00665DB9"/>
    <w:rsid w:val="00667F7A"/>
    <w:rsid w:val="0067143F"/>
    <w:rsid w:val="00673212"/>
    <w:rsid w:val="0067439E"/>
    <w:rsid w:val="00680E94"/>
    <w:rsid w:val="0068145F"/>
    <w:rsid w:val="006826EE"/>
    <w:rsid w:val="006839D2"/>
    <w:rsid w:val="00684C0B"/>
    <w:rsid w:val="00685806"/>
    <w:rsid w:val="00686397"/>
    <w:rsid w:val="00686595"/>
    <w:rsid w:val="0068690E"/>
    <w:rsid w:val="006901ED"/>
    <w:rsid w:val="0069088E"/>
    <w:rsid w:val="006933EA"/>
    <w:rsid w:val="0069455B"/>
    <w:rsid w:val="00695CB1"/>
    <w:rsid w:val="006A1C0A"/>
    <w:rsid w:val="006A31EA"/>
    <w:rsid w:val="006A5E30"/>
    <w:rsid w:val="006A6AE5"/>
    <w:rsid w:val="006B2F35"/>
    <w:rsid w:val="006B4051"/>
    <w:rsid w:val="006B4147"/>
    <w:rsid w:val="006B4653"/>
    <w:rsid w:val="006B5ACD"/>
    <w:rsid w:val="006B6362"/>
    <w:rsid w:val="006B6E66"/>
    <w:rsid w:val="006B70D3"/>
    <w:rsid w:val="006B7CE1"/>
    <w:rsid w:val="006C01F5"/>
    <w:rsid w:val="006C26B8"/>
    <w:rsid w:val="006C321A"/>
    <w:rsid w:val="006C46AA"/>
    <w:rsid w:val="006C722D"/>
    <w:rsid w:val="006D3A19"/>
    <w:rsid w:val="006D499E"/>
    <w:rsid w:val="006D731D"/>
    <w:rsid w:val="006D750D"/>
    <w:rsid w:val="006E5450"/>
    <w:rsid w:val="006E7770"/>
    <w:rsid w:val="006E7AE1"/>
    <w:rsid w:val="006F0340"/>
    <w:rsid w:val="006F29EA"/>
    <w:rsid w:val="006F4C6F"/>
    <w:rsid w:val="006F6E48"/>
    <w:rsid w:val="006F74CB"/>
    <w:rsid w:val="00700545"/>
    <w:rsid w:val="00700BD1"/>
    <w:rsid w:val="00700D2D"/>
    <w:rsid w:val="00700EA5"/>
    <w:rsid w:val="00701C5B"/>
    <w:rsid w:val="007036C8"/>
    <w:rsid w:val="00703D7F"/>
    <w:rsid w:val="00711D23"/>
    <w:rsid w:val="007142EF"/>
    <w:rsid w:val="007147EE"/>
    <w:rsid w:val="0072025D"/>
    <w:rsid w:val="0072100F"/>
    <w:rsid w:val="007227FC"/>
    <w:rsid w:val="0072294F"/>
    <w:rsid w:val="00724BFE"/>
    <w:rsid w:val="00725024"/>
    <w:rsid w:val="00725B47"/>
    <w:rsid w:val="007275E6"/>
    <w:rsid w:val="0073055D"/>
    <w:rsid w:val="00731D58"/>
    <w:rsid w:val="00731DA5"/>
    <w:rsid w:val="00732196"/>
    <w:rsid w:val="0073286F"/>
    <w:rsid w:val="00733519"/>
    <w:rsid w:val="00733574"/>
    <w:rsid w:val="007336BA"/>
    <w:rsid w:val="00733EE2"/>
    <w:rsid w:val="00734F54"/>
    <w:rsid w:val="00735DF8"/>
    <w:rsid w:val="00740B21"/>
    <w:rsid w:val="00741577"/>
    <w:rsid w:val="00741793"/>
    <w:rsid w:val="0074688F"/>
    <w:rsid w:val="00746993"/>
    <w:rsid w:val="00752FBF"/>
    <w:rsid w:val="00756FC1"/>
    <w:rsid w:val="00761709"/>
    <w:rsid w:val="00761792"/>
    <w:rsid w:val="007619E0"/>
    <w:rsid w:val="00763410"/>
    <w:rsid w:val="007643B6"/>
    <w:rsid w:val="007652F2"/>
    <w:rsid w:val="00767BF2"/>
    <w:rsid w:val="00767C67"/>
    <w:rsid w:val="00770FD9"/>
    <w:rsid w:val="007715BB"/>
    <w:rsid w:val="007731E3"/>
    <w:rsid w:val="007733DB"/>
    <w:rsid w:val="00774CE5"/>
    <w:rsid w:val="007773A7"/>
    <w:rsid w:val="00777EF5"/>
    <w:rsid w:val="007800F7"/>
    <w:rsid w:val="0078235F"/>
    <w:rsid w:val="007831F1"/>
    <w:rsid w:val="0078470A"/>
    <w:rsid w:val="00785D89"/>
    <w:rsid w:val="00791462"/>
    <w:rsid w:val="00791A18"/>
    <w:rsid w:val="00792E65"/>
    <w:rsid w:val="00795C18"/>
    <w:rsid w:val="00796E05"/>
    <w:rsid w:val="00797037"/>
    <w:rsid w:val="007A0233"/>
    <w:rsid w:val="007A065D"/>
    <w:rsid w:val="007A0738"/>
    <w:rsid w:val="007A0979"/>
    <w:rsid w:val="007A16DC"/>
    <w:rsid w:val="007A2437"/>
    <w:rsid w:val="007A3B22"/>
    <w:rsid w:val="007A3DDF"/>
    <w:rsid w:val="007A58BF"/>
    <w:rsid w:val="007A66B6"/>
    <w:rsid w:val="007B05F0"/>
    <w:rsid w:val="007B176D"/>
    <w:rsid w:val="007B1DB1"/>
    <w:rsid w:val="007B6008"/>
    <w:rsid w:val="007B7185"/>
    <w:rsid w:val="007B7B25"/>
    <w:rsid w:val="007C02C6"/>
    <w:rsid w:val="007C155D"/>
    <w:rsid w:val="007C20B5"/>
    <w:rsid w:val="007C2779"/>
    <w:rsid w:val="007C43E0"/>
    <w:rsid w:val="007D0702"/>
    <w:rsid w:val="007D263A"/>
    <w:rsid w:val="007D3F44"/>
    <w:rsid w:val="007D4171"/>
    <w:rsid w:val="007D4A04"/>
    <w:rsid w:val="007D4D07"/>
    <w:rsid w:val="007D503F"/>
    <w:rsid w:val="007D5E57"/>
    <w:rsid w:val="007D6018"/>
    <w:rsid w:val="007E3B92"/>
    <w:rsid w:val="007E4E4B"/>
    <w:rsid w:val="007E6C23"/>
    <w:rsid w:val="007F08CE"/>
    <w:rsid w:val="007F0F34"/>
    <w:rsid w:val="007F1EC0"/>
    <w:rsid w:val="007F3D6A"/>
    <w:rsid w:val="007F543B"/>
    <w:rsid w:val="007F7028"/>
    <w:rsid w:val="007F78F2"/>
    <w:rsid w:val="00802DBF"/>
    <w:rsid w:val="00807773"/>
    <w:rsid w:val="00810824"/>
    <w:rsid w:val="00813FE1"/>
    <w:rsid w:val="00814966"/>
    <w:rsid w:val="00815F17"/>
    <w:rsid w:val="00816F84"/>
    <w:rsid w:val="00817D6D"/>
    <w:rsid w:val="00820693"/>
    <w:rsid w:val="00821B75"/>
    <w:rsid w:val="0082249E"/>
    <w:rsid w:val="00826DE4"/>
    <w:rsid w:val="0082740D"/>
    <w:rsid w:val="0082748B"/>
    <w:rsid w:val="00832B0C"/>
    <w:rsid w:val="00832C87"/>
    <w:rsid w:val="00833764"/>
    <w:rsid w:val="00836180"/>
    <w:rsid w:val="00836456"/>
    <w:rsid w:val="00842833"/>
    <w:rsid w:val="00842EE8"/>
    <w:rsid w:val="008437E7"/>
    <w:rsid w:val="00845C23"/>
    <w:rsid w:val="00845FFC"/>
    <w:rsid w:val="008465FA"/>
    <w:rsid w:val="0084732B"/>
    <w:rsid w:val="0084790C"/>
    <w:rsid w:val="008524B0"/>
    <w:rsid w:val="0085323B"/>
    <w:rsid w:val="0085415B"/>
    <w:rsid w:val="008549F0"/>
    <w:rsid w:val="008554CB"/>
    <w:rsid w:val="008613F2"/>
    <w:rsid w:val="00871D2C"/>
    <w:rsid w:val="00872B8D"/>
    <w:rsid w:val="00873E9A"/>
    <w:rsid w:val="00874F2F"/>
    <w:rsid w:val="00875528"/>
    <w:rsid w:val="008764C9"/>
    <w:rsid w:val="0088521D"/>
    <w:rsid w:val="00886A4B"/>
    <w:rsid w:val="00886D0D"/>
    <w:rsid w:val="00891ABE"/>
    <w:rsid w:val="008929C3"/>
    <w:rsid w:val="00892B64"/>
    <w:rsid w:val="008931B4"/>
    <w:rsid w:val="008A0EB6"/>
    <w:rsid w:val="008A4CA0"/>
    <w:rsid w:val="008B008B"/>
    <w:rsid w:val="008B0BB5"/>
    <w:rsid w:val="008B3806"/>
    <w:rsid w:val="008B50FC"/>
    <w:rsid w:val="008B677C"/>
    <w:rsid w:val="008B72EE"/>
    <w:rsid w:val="008B7CCC"/>
    <w:rsid w:val="008C54C7"/>
    <w:rsid w:val="008C57EA"/>
    <w:rsid w:val="008D394E"/>
    <w:rsid w:val="008D47A6"/>
    <w:rsid w:val="008D588E"/>
    <w:rsid w:val="008D7E91"/>
    <w:rsid w:val="008E00F7"/>
    <w:rsid w:val="008E0EFD"/>
    <w:rsid w:val="008E1448"/>
    <w:rsid w:val="008E2DFC"/>
    <w:rsid w:val="008E5E01"/>
    <w:rsid w:val="008E647F"/>
    <w:rsid w:val="008E6656"/>
    <w:rsid w:val="008E6B42"/>
    <w:rsid w:val="008F2602"/>
    <w:rsid w:val="008F5926"/>
    <w:rsid w:val="008F5A63"/>
    <w:rsid w:val="008F6AC8"/>
    <w:rsid w:val="008F7AC0"/>
    <w:rsid w:val="00900C8E"/>
    <w:rsid w:val="009036FD"/>
    <w:rsid w:val="00904E37"/>
    <w:rsid w:val="00905ECC"/>
    <w:rsid w:val="0090623F"/>
    <w:rsid w:val="00906AE9"/>
    <w:rsid w:val="00911178"/>
    <w:rsid w:val="0091186A"/>
    <w:rsid w:val="009134D9"/>
    <w:rsid w:val="0091354F"/>
    <w:rsid w:val="00913D81"/>
    <w:rsid w:val="009149A3"/>
    <w:rsid w:val="00916E5C"/>
    <w:rsid w:val="00916FE4"/>
    <w:rsid w:val="00922D46"/>
    <w:rsid w:val="009243F7"/>
    <w:rsid w:val="0092540A"/>
    <w:rsid w:val="009257D2"/>
    <w:rsid w:val="009272A5"/>
    <w:rsid w:val="0092750B"/>
    <w:rsid w:val="00927DF0"/>
    <w:rsid w:val="00930D56"/>
    <w:rsid w:val="009322D5"/>
    <w:rsid w:val="00933FE4"/>
    <w:rsid w:val="00935EB1"/>
    <w:rsid w:val="00937414"/>
    <w:rsid w:val="009400E3"/>
    <w:rsid w:val="009421B9"/>
    <w:rsid w:val="00942450"/>
    <w:rsid w:val="00947599"/>
    <w:rsid w:val="009528A1"/>
    <w:rsid w:val="00955161"/>
    <w:rsid w:val="00962003"/>
    <w:rsid w:val="00963D20"/>
    <w:rsid w:val="0096485F"/>
    <w:rsid w:val="00964864"/>
    <w:rsid w:val="00965A82"/>
    <w:rsid w:val="009661A1"/>
    <w:rsid w:val="009666A5"/>
    <w:rsid w:val="009701F9"/>
    <w:rsid w:val="00970DB9"/>
    <w:rsid w:val="00971448"/>
    <w:rsid w:val="0097246F"/>
    <w:rsid w:val="00975F41"/>
    <w:rsid w:val="0098116A"/>
    <w:rsid w:val="00985877"/>
    <w:rsid w:val="0098659A"/>
    <w:rsid w:val="00986D78"/>
    <w:rsid w:val="0098730C"/>
    <w:rsid w:val="00990627"/>
    <w:rsid w:val="009920F5"/>
    <w:rsid w:val="00993B20"/>
    <w:rsid w:val="00993B27"/>
    <w:rsid w:val="0099470C"/>
    <w:rsid w:val="00996E17"/>
    <w:rsid w:val="009A2F15"/>
    <w:rsid w:val="009A3E21"/>
    <w:rsid w:val="009A4394"/>
    <w:rsid w:val="009A482D"/>
    <w:rsid w:val="009A5FEB"/>
    <w:rsid w:val="009B0A0C"/>
    <w:rsid w:val="009B124B"/>
    <w:rsid w:val="009B35EE"/>
    <w:rsid w:val="009B4965"/>
    <w:rsid w:val="009B5674"/>
    <w:rsid w:val="009B72E0"/>
    <w:rsid w:val="009B7592"/>
    <w:rsid w:val="009C375A"/>
    <w:rsid w:val="009C425A"/>
    <w:rsid w:val="009D15A3"/>
    <w:rsid w:val="009D1847"/>
    <w:rsid w:val="009D1C30"/>
    <w:rsid w:val="009D3C00"/>
    <w:rsid w:val="009D4A7F"/>
    <w:rsid w:val="009D546B"/>
    <w:rsid w:val="009D6450"/>
    <w:rsid w:val="009E582A"/>
    <w:rsid w:val="009E5CF0"/>
    <w:rsid w:val="009E642C"/>
    <w:rsid w:val="009E719C"/>
    <w:rsid w:val="009E7DEA"/>
    <w:rsid w:val="009F0185"/>
    <w:rsid w:val="009F0C5B"/>
    <w:rsid w:val="009F189E"/>
    <w:rsid w:val="009F2B4C"/>
    <w:rsid w:val="009F2BBC"/>
    <w:rsid w:val="009F2EEC"/>
    <w:rsid w:val="009F3E47"/>
    <w:rsid w:val="009F7235"/>
    <w:rsid w:val="00A00312"/>
    <w:rsid w:val="00A008DF"/>
    <w:rsid w:val="00A02983"/>
    <w:rsid w:val="00A03987"/>
    <w:rsid w:val="00A04A60"/>
    <w:rsid w:val="00A0517B"/>
    <w:rsid w:val="00A06AD6"/>
    <w:rsid w:val="00A11D3D"/>
    <w:rsid w:val="00A157F0"/>
    <w:rsid w:val="00A16F2C"/>
    <w:rsid w:val="00A2058E"/>
    <w:rsid w:val="00A2059D"/>
    <w:rsid w:val="00A21455"/>
    <w:rsid w:val="00A233F4"/>
    <w:rsid w:val="00A24229"/>
    <w:rsid w:val="00A25174"/>
    <w:rsid w:val="00A26172"/>
    <w:rsid w:val="00A26686"/>
    <w:rsid w:val="00A3360A"/>
    <w:rsid w:val="00A33A40"/>
    <w:rsid w:val="00A3535F"/>
    <w:rsid w:val="00A4140F"/>
    <w:rsid w:val="00A41764"/>
    <w:rsid w:val="00A43269"/>
    <w:rsid w:val="00A4337A"/>
    <w:rsid w:val="00A45B3B"/>
    <w:rsid w:val="00A5346B"/>
    <w:rsid w:val="00A63A70"/>
    <w:rsid w:val="00A6445C"/>
    <w:rsid w:val="00A64E78"/>
    <w:rsid w:val="00A6577C"/>
    <w:rsid w:val="00A65F0D"/>
    <w:rsid w:val="00A67031"/>
    <w:rsid w:val="00A67FD4"/>
    <w:rsid w:val="00A70074"/>
    <w:rsid w:val="00A71D69"/>
    <w:rsid w:val="00A726AD"/>
    <w:rsid w:val="00A73629"/>
    <w:rsid w:val="00A737B3"/>
    <w:rsid w:val="00A81D5D"/>
    <w:rsid w:val="00A84F35"/>
    <w:rsid w:val="00A876AB"/>
    <w:rsid w:val="00A91F7B"/>
    <w:rsid w:val="00A94057"/>
    <w:rsid w:val="00A949F5"/>
    <w:rsid w:val="00A94DFD"/>
    <w:rsid w:val="00A9712D"/>
    <w:rsid w:val="00AA26EB"/>
    <w:rsid w:val="00AA31EA"/>
    <w:rsid w:val="00AA3944"/>
    <w:rsid w:val="00AA3E31"/>
    <w:rsid w:val="00AA3F02"/>
    <w:rsid w:val="00AA471A"/>
    <w:rsid w:val="00AB013D"/>
    <w:rsid w:val="00AB0361"/>
    <w:rsid w:val="00AB03EA"/>
    <w:rsid w:val="00AB0FC9"/>
    <w:rsid w:val="00AB615F"/>
    <w:rsid w:val="00AC1299"/>
    <w:rsid w:val="00AC1362"/>
    <w:rsid w:val="00AC18B1"/>
    <w:rsid w:val="00AC3A60"/>
    <w:rsid w:val="00AC4EAE"/>
    <w:rsid w:val="00AD0156"/>
    <w:rsid w:val="00AD04FE"/>
    <w:rsid w:val="00AD0A7A"/>
    <w:rsid w:val="00AD1410"/>
    <w:rsid w:val="00AD1517"/>
    <w:rsid w:val="00AD22F1"/>
    <w:rsid w:val="00AD251D"/>
    <w:rsid w:val="00AD38FE"/>
    <w:rsid w:val="00AD4F6D"/>
    <w:rsid w:val="00AD4FFD"/>
    <w:rsid w:val="00AD5EED"/>
    <w:rsid w:val="00AD708A"/>
    <w:rsid w:val="00AD75BF"/>
    <w:rsid w:val="00AE0399"/>
    <w:rsid w:val="00AE04E7"/>
    <w:rsid w:val="00AE18D8"/>
    <w:rsid w:val="00AE1DFA"/>
    <w:rsid w:val="00AE3E80"/>
    <w:rsid w:val="00AE408C"/>
    <w:rsid w:val="00AE4D78"/>
    <w:rsid w:val="00AE57F6"/>
    <w:rsid w:val="00AE6870"/>
    <w:rsid w:val="00AF2868"/>
    <w:rsid w:val="00AF3EEF"/>
    <w:rsid w:val="00AF400A"/>
    <w:rsid w:val="00AF471C"/>
    <w:rsid w:val="00AF514E"/>
    <w:rsid w:val="00AF6EA9"/>
    <w:rsid w:val="00AF7014"/>
    <w:rsid w:val="00B000CC"/>
    <w:rsid w:val="00B01127"/>
    <w:rsid w:val="00B03C10"/>
    <w:rsid w:val="00B10C4C"/>
    <w:rsid w:val="00B12C83"/>
    <w:rsid w:val="00B12D0E"/>
    <w:rsid w:val="00B14C09"/>
    <w:rsid w:val="00B14C33"/>
    <w:rsid w:val="00B176CC"/>
    <w:rsid w:val="00B17D6B"/>
    <w:rsid w:val="00B20B88"/>
    <w:rsid w:val="00B20D6E"/>
    <w:rsid w:val="00B21338"/>
    <w:rsid w:val="00B22790"/>
    <w:rsid w:val="00B22930"/>
    <w:rsid w:val="00B2348E"/>
    <w:rsid w:val="00B242A4"/>
    <w:rsid w:val="00B25E62"/>
    <w:rsid w:val="00B27346"/>
    <w:rsid w:val="00B31B6A"/>
    <w:rsid w:val="00B31BD9"/>
    <w:rsid w:val="00B357B1"/>
    <w:rsid w:val="00B404AD"/>
    <w:rsid w:val="00B41E16"/>
    <w:rsid w:val="00B42AF9"/>
    <w:rsid w:val="00B45B2C"/>
    <w:rsid w:val="00B46786"/>
    <w:rsid w:val="00B46A52"/>
    <w:rsid w:val="00B477B8"/>
    <w:rsid w:val="00B50873"/>
    <w:rsid w:val="00B5354A"/>
    <w:rsid w:val="00B53771"/>
    <w:rsid w:val="00B5606B"/>
    <w:rsid w:val="00B57D3F"/>
    <w:rsid w:val="00B57F96"/>
    <w:rsid w:val="00B61B36"/>
    <w:rsid w:val="00B637C2"/>
    <w:rsid w:val="00B65A75"/>
    <w:rsid w:val="00B674D4"/>
    <w:rsid w:val="00B718C5"/>
    <w:rsid w:val="00B741AF"/>
    <w:rsid w:val="00B743C0"/>
    <w:rsid w:val="00B75C18"/>
    <w:rsid w:val="00B761D3"/>
    <w:rsid w:val="00B801BC"/>
    <w:rsid w:val="00B80AE5"/>
    <w:rsid w:val="00B81E33"/>
    <w:rsid w:val="00B823C9"/>
    <w:rsid w:val="00B82737"/>
    <w:rsid w:val="00B828B5"/>
    <w:rsid w:val="00B84C28"/>
    <w:rsid w:val="00B8668F"/>
    <w:rsid w:val="00B876C3"/>
    <w:rsid w:val="00B91A37"/>
    <w:rsid w:val="00B94C31"/>
    <w:rsid w:val="00B95F20"/>
    <w:rsid w:val="00B964DD"/>
    <w:rsid w:val="00B97341"/>
    <w:rsid w:val="00B978D4"/>
    <w:rsid w:val="00BA0C2B"/>
    <w:rsid w:val="00BA23ED"/>
    <w:rsid w:val="00BA2EF5"/>
    <w:rsid w:val="00BA7598"/>
    <w:rsid w:val="00BB2DD9"/>
    <w:rsid w:val="00BB5980"/>
    <w:rsid w:val="00BB5D93"/>
    <w:rsid w:val="00BB66BA"/>
    <w:rsid w:val="00BB72F2"/>
    <w:rsid w:val="00BC17B2"/>
    <w:rsid w:val="00BC4979"/>
    <w:rsid w:val="00BC541C"/>
    <w:rsid w:val="00BC5FB2"/>
    <w:rsid w:val="00BC67C8"/>
    <w:rsid w:val="00BC67E8"/>
    <w:rsid w:val="00BC697A"/>
    <w:rsid w:val="00BC6D16"/>
    <w:rsid w:val="00BD050B"/>
    <w:rsid w:val="00BD3010"/>
    <w:rsid w:val="00BD3D20"/>
    <w:rsid w:val="00BD5560"/>
    <w:rsid w:val="00BD6F00"/>
    <w:rsid w:val="00BD759A"/>
    <w:rsid w:val="00BE09A1"/>
    <w:rsid w:val="00BE19BA"/>
    <w:rsid w:val="00BE514F"/>
    <w:rsid w:val="00BE542F"/>
    <w:rsid w:val="00BE6EBC"/>
    <w:rsid w:val="00BF1197"/>
    <w:rsid w:val="00BF57C4"/>
    <w:rsid w:val="00BF6A99"/>
    <w:rsid w:val="00BF7BBA"/>
    <w:rsid w:val="00C002C2"/>
    <w:rsid w:val="00C00336"/>
    <w:rsid w:val="00C058B2"/>
    <w:rsid w:val="00C07D4E"/>
    <w:rsid w:val="00C116F9"/>
    <w:rsid w:val="00C133E5"/>
    <w:rsid w:val="00C13DC9"/>
    <w:rsid w:val="00C15674"/>
    <w:rsid w:val="00C15E5D"/>
    <w:rsid w:val="00C16055"/>
    <w:rsid w:val="00C17044"/>
    <w:rsid w:val="00C17217"/>
    <w:rsid w:val="00C20B48"/>
    <w:rsid w:val="00C213C2"/>
    <w:rsid w:val="00C217AE"/>
    <w:rsid w:val="00C218A2"/>
    <w:rsid w:val="00C21AE2"/>
    <w:rsid w:val="00C224D3"/>
    <w:rsid w:val="00C23043"/>
    <w:rsid w:val="00C245F1"/>
    <w:rsid w:val="00C25BDF"/>
    <w:rsid w:val="00C27D3F"/>
    <w:rsid w:val="00C3034B"/>
    <w:rsid w:val="00C303C2"/>
    <w:rsid w:val="00C305BF"/>
    <w:rsid w:val="00C30631"/>
    <w:rsid w:val="00C34942"/>
    <w:rsid w:val="00C352D4"/>
    <w:rsid w:val="00C356B1"/>
    <w:rsid w:val="00C35A24"/>
    <w:rsid w:val="00C35E49"/>
    <w:rsid w:val="00C35E57"/>
    <w:rsid w:val="00C3606D"/>
    <w:rsid w:val="00C36D5F"/>
    <w:rsid w:val="00C37640"/>
    <w:rsid w:val="00C40E11"/>
    <w:rsid w:val="00C42633"/>
    <w:rsid w:val="00C43CA6"/>
    <w:rsid w:val="00C44301"/>
    <w:rsid w:val="00C44C98"/>
    <w:rsid w:val="00C5065F"/>
    <w:rsid w:val="00C5230F"/>
    <w:rsid w:val="00C52E3D"/>
    <w:rsid w:val="00C536EE"/>
    <w:rsid w:val="00C553A4"/>
    <w:rsid w:val="00C554F6"/>
    <w:rsid w:val="00C55E4C"/>
    <w:rsid w:val="00C574C9"/>
    <w:rsid w:val="00C61F45"/>
    <w:rsid w:val="00C64679"/>
    <w:rsid w:val="00C6515A"/>
    <w:rsid w:val="00C6717C"/>
    <w:rsid w:val="00C67EC2"/>
    <w:rsid w:val="00C71683"/>
    <w:rsid w:val="00C72295"/>
    <w:rsid w:val="00C74533"/>
    <w:rsid w:val="00C75B10"/>
    <w:rsid w:val="00C77831"/>
    <w:rsid w:val="00C80A7F"/>
    <w:rsid w:val="00C80D49"/>
    <w:rsid w:val="00C83812"/>
    <w:rsid w:val="00C843FD"/>
    <w:rsid w:val="00C86A06"/>
    <w:rsid w:val="00C872D3"/>
    <w:rsid w:val="00C90E7F"/>
    <w:rsid w:val="00C91445"/>
    <w:rsid w:val="00C917C3"/>
    <w:rsid w:val="00C91C69"/>
    <w:rsid w:val="00C9240D"/>
    <w:rsid w:val="00C92921"/>
    <w:rsid w:val="00C92DBF"/>
    <w:rsid w:val="00C95EC0"/>
    <w:rsid w:val="00C9700E"/>
    <w:rsid w:val="00CA1C30"/>
    <w:rsid w:val="00CA2218"/>
    <w:rsid w:val="00CA28A6"/>
    <w:rsid w:val="00CA33A5"/>
    <w:rsid w:val="00CA43E7"/>
    <w:rsid w:val="00CB0D60"/>
    <w:rsid w:val="00CB2B8E"/>
    <w:rsid w:val="00CB5E12"/>
    <w:rsid w:val="00CC39F3"/>
    <w:rsid w:val="00CC3E42"/>
    <w:rsid w:val="00CC4D7F"/>
    <w:rsid w:val="00CC5AF7"/>
    <w:rsid w:val="00CC604C"/>
    <w:rsid w:val="00CC6420"/>
    <w:rsid w:val="00CC6554"/>
    <w:rsid w:val="00CC6DD2"/>
    <w:rsid w:val="00CC76DB"/>
    <w:rsid w:val="00CD16CB"/>
    <w:rsid w:val="00CD2412"/>
    <w:rsid w:val="00CD6326"/>
    <w:rsid w:val="00CD7482"/>
    <w:rsid w:val="00CD784A"/>
    <w:rsid w:val="00CD7998"/>
    <w:rsid w:val="00CE0241"/>
    <w:rsid w:val="00CE0E46"/>
    <w:rsid w:val="00CE3116"/>
    <w:rsid w:val="00CE3CF8"/>
    <w:rsid w:val="00CE5C21"/>
    <w:rsid w:val="00CE6601"/>
    <w:rsid w:val="00CE7A88"/>
    <w:rsid w:val="00CF117F"/>
    <w:rsid w:val="00CF1974"/>
    <w:rsid w:val="00CF494C"/>
    <w:rsid w:val="00CF5136"/>
    <w:rsid w:val="00CF6477"/>
    <w:rsid w:val="00CF66C3"/>
    <w:rsid w:val="00CF73B3"/>
    <w:rsid w:val="00D0040E"/>
    <w:rsid w:val="00D04BD9"/>
    <w:rsid w:val="00D07158"/>
    <w:rsid w:val="00D11744"/>
    <w:rsid w:val="00D11A62"/>
    <w:rsid w:val="00D1313D"/>
    <w:rsid w:val="00D14D47"/>
    <w:rsid w:val="00D1626E"/>
    <w:rsid w:val="00D203C1"/>
    <w:rsid w:val="00D20ECF"/>
    <w:rsid w:val="00D22035"/>
    <w:rsid w:val="00D228D4"/>
    <w:rsid w:val="00D23B04"/>
    <w:rsid w:val="00D2464C"/>
    <w:rsid w:val="00D2741D"/>
    <w:rsid w:val="00D27D14"/>
    <w:rsid w:val="00D30166"/>
    <w:rsid w:val="00D30658"/>
    <w:rsid w:val="00D317F7"/>
    <w:rsid w:val="00D33B74"/>
    <w:rsid w:val="00D33C7C"/>
    <w:rsid w:val="00D34261"/>
    <w:rsid w:val="00D34D64"/>
    <w:rsid w:val="00D35592"/>
    <w:rsid w:val="00D355AC"/>
    <w:rsid w:val="00D40363"/>
    <w:rsid w:val="00D4186F"/>
    <w:rsid w:val="00D42841"/>
    <w:rsid w:val="00D43480"/>
    <w:rsid w:val="00D458B8"/>
    <w:rsid w:val="00D45B0F"/>
    <w:rsid w:val="00D47C41"/>
    <w:rsid w:val="00D5024E"/>
    <w:rsid w:val="00D509D7"/>
    <w:rsid w:val="00D518FF"/>
    <w:rsid w:val="00D54BDF"/>
    <w:rsid w:val="00D54CC2"/>
    <w:rsid w:val="00D55D5C"/>
    <w:rsid w:val="00D57784"/>
    <w:rsid w:val="00D57C69"/>
    <w:rsid w:val="00D60395"/>
    <w:rsid w:val="00D60EE4"/>
    <w:rsid w:val="00D64563"/>
    <w:rsid w:val="00D64EB0"/>
    <w:rsid w:val="00D651BA"/>
    <w:rsid w:val="00D66385"/>
    <w:rsid w:val="00D6643A"/>
    <w:rsid w:val="00D6650E"/>
    <w:rsid w:val="00D67DDE"/>
    <w:rsid w:val="00D71136"/>
    <w:rsid w:val="00D72921"/>
    <w:rsid w:val="00D73995"/>
    <w:rsid w:val="00D73C45"/>
    <w:rsid w:val="00D74F5D"/>
    <w:rsid w:val="00D82964"/>
    <w:rsid w:val="00D82CCE"/>
    <w:rsid w:val="00D85253"/>
    <w:rsid w:val="00D867E7"/>
    <w:rsid w:val="00D9076B"/>
    <w:rsid w:val="00D94621"/>
    <w:rsid w:val="00D952BE"/>
    <w:rsid w:val="00D963A5"/>
    <w:rsid w:val="00D97D0B"/>
    <w:rsid w:val="00DA0041"/>
    <w:rsid w:val="00DA18F2"/>
    <w:rsid w:val="00DA1F58"/>
    <w:rsid w:val="00DA2CD4"/>
    <w:rsid w:val="00DA347E"/>
    <w:rsid w:val="00DA5A33"/>
    <w:rsid w:val="00DA7D9F"/>
    <w:rsid w:val="00DB0D5D"/>
    <w:rsid w:val="00DB1CE3"/>
    <w:rsid w:val="00DB4541"/>
    <w:rsid w:val="00DB487B"/>
    <w:rsid w:val="00DB5564"/>
    <w:rsid w:val="00DB65BC"/>
    <w:rsid w:val="00DB7E79"/>
    <w:rsid w:val="00DC012B"/>
    <w:rsid w:val="00DC0E12"/>
    <w:rsid w:val="00DC18B7"/>
    <w:rsid w:val="00DC31B2"/>
    <w:rsid w:val="00DC36B7"/>
    <w:rsid w:val="00DC5011"/>
    <w:rsid w:val="00DC6962"/>
    <w:rsid w:val="00DD1D95"/>
    <w:rsid w:val="00DD37B3"/>
    <w:rsid w:val="00DD7090"/>
    <w:rsid w:val="00DE1F16"/>
    <w:rsid w:val="00DE1F72"/>
    <w:rsid w:val="00DE6E62"/>
    <w:rsid w:val="00DE72C6"/>
    <w:rsid w:val="00DE76D4"/>
    <w:rsid w:val="00DF27E2"/>
    <w:rsid w:val="00DF3377"/>
    <w:rsid w:val="00DF38D2"/>
    <w:rsid w:val="00DF4D04"/>
    <w:rsid w:val="00DF51D5"/>
    <w:rsid w:val="00DF5A39"/>
    <w:rsid w:val="00DF6247"/>
    <w:rsid w:val="00E0084C"/>
    <w:rsid w:val="00E04F7A"/>
    <w:rsid w:val="00E05FA0"/>
    <w:rsid w:val="00E1748A"/>
    <w:rsid w:val="00E20133"/>
    <w:rsid w:val="00E20FB1"/>
    <w:rsid w:val="00E2196C"/>
    <w:rsid w:val="00E2534E"/>
    <w:rsid w:val="00E302BD"/>
    <w:rsid w:val="00E30599"/>
    <w:rsid w:val="00E36A39"/>
    <w:rsid w:val="00E37555"/>
    <w:rsid w:val="00E37560"/>
    <w:rsid w:val="00E37A55"/>
    <w:rsid w:val="00E40493"/>
    <w:rsid w:val="00E424F9"/>
    <w:rsid w:val="00E42807"/>
    <w:rsid w:val="00E429CF"/>
    <w:rsid w:val="00E45484"/>
    <w:rsid w:val="00E4553B"/>
    <w:rsid w:val="00E45A16"/>
    <w:rsid w:val="00E5053D"/>
    <w:rsid w:val="00E54233"/>
    <w:rsid w:val="00E546D1"/>
    <w:rsid w:val="00E552A3"/>
    <w:rsid w:val="00E55A8F"/>
    <w:rsid w:val="00E56B3E"/>
    <w:rsid w:val="00E570C6"/>
    <w:rsid w:val="00E60665"/>
    <w:rsid w:val="00E6220C"/>
    <w:rsid w:val="00E631AA"/>
    <w:rsid w:val="00E63D2C"/>
    <w:rsid w:val="00E63FDD"/>
    <w:rsid w:val="00E67CEE"/>
    <w:rsid w:val="00E7014A"/>
    <w:rsid w:val="00E703A0"/>
    <w:rsid w:val="00E7076C"/>
    <w:rsid w:val="00E71541"/>
    <w:rsid w:val="00E72527"/>
    <w:rsid w:val="00E731EC"/>
    <w:rsid w:val="00E733ED"/>
    <w:rsid w:val="00E7342B"/>
    <w:rsid w:val="00E75FE4"/>
    <w:rsid w:val="00E82933"/>
    <w:rsid w:val="00E86A25"/>
    <w:rsid w:val="00E94DF9"/>
    <w:rsid w:val="00E95243"/>
    <w:rsid w:val="00E96022"/>
    <w:rsid w:val="00E966A3"/>
    <w:rsid w:val="00EA03FE"/>
    <w:rsid w:val="00EA271F"/>
    <w:rsid w:val="00EA49EA"/>
    <w:rsid w:val="00EA594C"/>
    <w:rsid w:val="00EA7C54"/>
    <w:rsid w:val="00EB1C2D"/>
    <w:rsid w:val="00EB5367"/>
    <w:rsid w:val="00EC17C6"/>
    <w:rsid w:val="00EC3196"/>
    <w:rsid w:val="00EC326A"/>
    <w:rsid w:val="00EC32C3"/>
    <w:rsid w:val="00EC4D37"/>
    <w:rsid w:val="00EC5663"/>
    <w:rsid w:val="00EC574B"/>
    <w:rsid w:val="00EC5B4F"/>
    <w:rsid w:val="00EC62A6"/>
    <w:rsid w:val="00EC745E"/>
    <w:rsid w:val="00ED00FD"/>
    <w:rsid w:val="00ED0DF7"/>
    <w:rsid w:val="00ED180C"/>
    <w:rsid w:val="00ED267A"/>
    <w:rsid w:val="00ED35C2"/>
    <w:rsid w:val="00ED3B62"/>
    <w:rsid w:val="00ED5EA6"/>
    <w:rsid w:val="00ED60E7"/>
    <w:rsid w:val="00ED6A63"/>
    <w:rsid w:val="00ED73B8"/>
    <w:rsid w:val="00ED7421"/>
    <w:rsid w:val="00EE4E0C"/>
    <w:rsid w:val="00EF0A0D"/>
    <w:rsid w:val="00EF4DB0"/>
    <w:rsid w:val="00EF5A3B"/>
    <w:rsid w:val="00EF63F8"/>
    <w:rsid w:val="00EF7C49"/>
    <w:rsid w:val="00F00BB8"/>
    <w:rsid w:val="00F0232F"/>
    <w:rsid w:val="00F03A29"/>
    <w:rsid w:val="00F046E3"/>
    <w:rsid w:val="00F047BE"/>
    <w:rsid w:val="00F04D23"/>
    <w:rsid w:val="00F056D5"/>
    <w:rsid w:val="00F056D9"/>
    <w:rsid w:val="00F06192"/>
    <w:rsid w:val="00F15615"/>
    <w:rsid w:val="00F167ED"/>
    <w:rsid w:val="00F20EA3"/>
    <w:rsid w:val="00F2129F"/>
    <w:rsid w:val="00F21360"/>
    <w:rsid w:val="00F21954"/>
    <w:rsid w:val="00F23A28"/>
    <w:rsid w:val="00F247A1"/>
    <w:rsid w:val="00F24845"/>
    <w:rsid w:val="00F24F07"/>
    <w:rsid w:val="00F2501B"/>
    <w:rsid w:val="00F25459"/>
    <w:rsid w:val="00F25897"/>
    <w:rsid w:val="00F26144"/>
    <w:rsid w:val="00F2615D"/>
    <w:rsid w:val="00F2756E"/>
    <w:rsid w:val="00F27AF9"/>
    <w:rsid w:val="00F3023C"/>
    <w:rsid w:val="00F32FF0"/>
    <w:rsid w:val="00F33BB4"/>
    <w:rsid w:val="00F44550"/>
    <w:rsid w:val="00F455B3"/>
    <w:rsid w:val="00F457BC"/>
    <w:rsid w:val="00F45992"/>
    <w:rsid w:val="00F47DCF"/>
    <w:rsid w:val="00F5175C"/>
    <w:rsid w:val="00F539FB"/>
    <w:rsid w:val="00F53E0C"/>
    <w:rsid w:val="00F55035"/>
    <w:rsid w:val="00F55A05"/>
    <w:rsid w:val="00F605D6"/>
    <w:rsid w:val="00F612F8"/>
    <w:rsid w:val="00F61E85"/>
    <w:rsid w:val="00F641FE"/>
    <w:rsid w:val="00F64845"/>
    <w:rsid w:val="00F6571A"/>
    <w:rsid w:val="00F676D3"/>
    <w:rsid w:val="00F67748"/>
    <w:rsid w:val="00F70D36"/>
    <w:rsid w:val="00F71277"/>
    <w:rsid w:val="00F71332"/>
    <w:rsid w:val="00F727E5"/>
    <w:rsid w:val="00F72FE9"/>
    <w:rsid w:val="00F7395F"/>
    <w:rsid w:val="00F744A2"/>
    <w:rsid w:val="00F7481F"/>
    <w:rsid w:val="00F80856"/>
    <w:rsid w:val="00F816C8"/>
    <w:rsid w:val="00F818E3"/>
    <w:rsid w:val="00F85DEB"/>
    <w:rsid w:val="00F874F3"/>
    <w:rsid w:val="00F8759C"/>
    <w:rsid w:val="00F87D00"/>
    <w:rsid w:val="00F91522"/>
    <w:rsid w:val="00F939E4"/>
    <w:rsid w:val="00F94486"/>
    <w:rsid w:val="00F96E93"/>
    <w:rsid w:val="00F97829"/>
    <w:rsid w:val="00FA053B"/>
    <w:rsid w:val="00FA0CFA"/>
    <w:rsid w:val="00FA2CFF"/>
    <w:rsid w:val="00FA36CB"/>
    <w:rsid w:val="00FA6325"/>
    <w:rsid w:val="00FA6504"/>
    <w:rsid w:val="00FA6A5D"/>
    <w:rsid w:val="00FA6C82"/>
    <w:rsid w:val="00FA6EAD"/>
    <w:rsid w:val="00FB1098"/>
    <w:rsid w:val="00FB46F3"/>
    <w:rsid w:val="00FB597E"/>
    <w:rsid w:val="00FB5BD1"/>
    <w:rsid w:val="00FC07E8"/>
    <w:rsid w:val="00FC10E8"/>
    <w:rsid w:val="00FC568E"/>
    <w:rsid w:val="00FC70D3"/>
    <w:rsid w:val="00FD0E79"/>
    <w:rsid w:val="00FD2B1A"/>
    <w:rsid w:val="00FD3150"/>
    <w:rsid w:val="00FD4AC6"/>
    <w:rsid w:val="00FE289E"/>
    <w:rsid w:val="00FE2EDD"/>
    <w:rsid w:val="00FE562C"/>
    <w:rsid w:val="00FE7F3E"/>
    <w:rsid w:val="00FF0F7C"/>
    <w:rsid w:val="00FF37C0"/>
    <w:rsid w:val="00FF5EDB"/>
    <w:rsid w:val="00FF7EAA"/>
    <w:rsid w:val="0AEE3706"/>
    <w:rsid w:val="0BF15BDB"/>
    <w:rsid w:val="11692E07"/>
    <w:rsid w:val="20D25D47"/>
    <w:rsid w:val="23F83941"/>
    <w:rsid w:val="2B0717FC"/>
    <w:rsid w:val="312646A2"/>
    <w:rsid w:val="31E61A5A"/>
    <w:rsid w:val="325A00D3"/>
    <w:rsid w:val="388C44F3"/>
    <w:rsid w:val="38D17360"/>
    <w:rsid w:val="41E32DB3"/>
    <w:rsid w:val="47B60AAF"/>
    <w:rsid w:val="4B83098E"/>
    <w:rsid w:val="4B887D52"/>
    <w:rsid w:val="4D52686A"/>
    <w:rsid w:val="4E2A50F1"/>
    <w:rsid w:val="4EEA34F3"/>
    <w:rsid w:val="55296434"/>
    <w:rsid w:val="600E314A"/>
    <w:rsid w:val="66A01E39"/>
    <w:rsid w:val="6A462E5B"/>
    <w:rsid w:val="6ACD2A32"/>
    <w:rsid w:val="6CFD6CF2"/>
    <w:rsid w:val="6EF90E1F"/>
    <w:rsid w:val="7625601A"/>
    <w:rsid w:val="7ED1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1CBEB0C2"/>
  <w15:docId w15:val="{5C7E5FE6-9275-408A-BF7C-3FBC2D554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60" w:after="260" w:line="412" w:lineRule="auto"/>
      <w:outlineLvl w:val="1"/>
    </w:pPr>
    <w:rPr>
      <w:rFonts w:ascii="Arial" w:eastAsia="SimHei" w:hAnsi="Arial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7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lang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widowControl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pPr>
      <w:widowControl/>
      <w:spacing w:line="260" w:lineRule="atLeast"/>
    </w:pPr>
    <w:rPr>
      <w:rFonts w:ascii="Palatino Linotype" w:eastAsia="SimSun" w:hAnsi="Palatino Linotype" w:cs="Tahoma"/>
      <w:color w:val="000000"/>
      <w:kern w:val="0"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semiHidden/>
    <w:unhideWhenUsed/>
    <w:qFormat/>
    <w:pPr>
      <w:widowControl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NormalWeb">
    <w:name w:val="Normal (Web)"/>
    <w:basedOn w:val="Normal"/>
    <w:uiPriority w:val="99"/>
    <w:qFormat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qFormat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uiPriority w:val="99"/>
    <w:qFormat/>
    <w:rPr>
      <w:rFonts w:ascii="Palatino Linotype" w:hAnsi="Palatino Linotype"/>
      <w:sz w:val="16"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qFormat/>
    <w:rPr>
      <w:rFonts w:ascii="Arial" w:eastAsia="SimHei" w:hAnsi="Arial" w:cs="Times New Roman"/>
      <w:b/>
      <w:sz w:val="32"/>
      <w:szCs w:val="32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Palatino Linotype" w:eastAsia="SimSun" w:hAnsi="Palatino Linotype" w:cs="Tahoma"/>
      <w:color w:val="000000"/>
      <w:kern w:val="0"/>
      <w:sz w:val="20"/>
      <w:szCs w:val="18"/>
    </w:rPr>
  </w:style>
  <w:style w:type="table" w:customStyle="1" w:styleId="MDPI41threelinetable">
    <w:name w:val="MDPI_4.1_three_line_table"/>
    <w:basedOn w:val="TableNormal"/>
    <w:uiPriority w:val="99"/>
    <w:pPr>
      <w:adjustRightInd w:val="0"/>
      <w:snapToGrid w:val="0"/>
      <w:jc w:val="center"/>
    </w:pPr>
    <w:rPr>
      <w:rFonts w:ascii="Palatino Linotype" w:hAnsi="Palatino Linotype" w:cs="Times New Roman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rPr>
      <w:rFonts w:ascii="Calibri" w:eastAsia="SimSun" w:hAnsi="Calibri" w:cs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eastAsia="SimSun" w:hAnsi="Palatino Linotype" w:cs="Times New Roman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10">
    <w:name w:val="书目1"/>
    <w:basedOn w:val="Normal"/>
    <w:next w:val="Normal"/>
    <w:uiPriority w:val="37"/>
    <w:semiHidden/>
    <w:unhideWhenUsed/>
    <w:qFormat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qFormat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Palatino Linotype" w:eastAsia="SimSun" w:hAnsi="Palatino Linotype" w:cs="Times New Roman"/>
      <w:b/>
      <w:bCs/>
      <w:color w:val="000000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sz w:val="18"/>
    </w:rPr>
  </w:style>
  <w:style w:type="character" w:customStyle="1" w:styleId="11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1">
    <w:name w:val="无格式表格 411"/>
    <w:basedOn w:val="TableNormal"/>
    <w:uiPriority w:val="44"/>
    <w:qFormat/>
    <w:rPr>
      <w:rFonts w:ascii="Calibri" w:eastAsia="SimSun" w:hAnsi="Calibri" w:cs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10">
    <w:name w:val="书目11"/>
    <w:basedOn w:val="Normal"/>
    <w:next w:val="Normal"/>
    <w:uiPriority w:val="37"/>
    <w:semiHidden/>
    <w:unhideWhenUsed/>
    <w:qFormat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character" w:customStyle="1" w:styleId="Char">
    <w:name w:val="毕业正文 Char"/>
    <w:link w:val="a"/>
    <w:qFormat/>
    <w:rPr>
      <w:rFonts w:ascii="Times New Roman" w:hAnsi="Times New Roman"/>
    </w:rPr>
  </w:style>
  <w:style w:type="paragraph" w:customStyle="1" w:styleId="a">
    <w:name w:val="毕业正文"/>
    <w:basedOn w:val="Normal"/>
    <w:link w:val="Char"/>
    <w:qFormat/>
    <w:pPr>
      <w:spacing w:beforeLines="50" w:before="50" w:afterLines="50" w:after="50" w:line="400" w:lineRule="exact"/>
      <w:ind w:firstLineChars="200" w:firstLine="498"/>
    </w:pPr>
    <w:rPr>
      <w:rFonts w:ascii="Times New Roman" w:hAnsi="Times New Roman"/>
    </w:rPr>
  </w:style>
  <w:style w:type="character" w:customStyle="1" w:styleId="q4iawc">
    <w:name w:val="q4iawc"/>
    <w:basedOn w:val="DefaultParagraphFont"/>
    <w:qFormat/>
  </w:style>
  <w:style w:type="paragraph" w:customStyle="1" w:styleId="4">
    <w:name w:val="修订4"/>
    <w:hidden/>
    <w:uiPriority w:val="99"/>
    <w:semiHidden/>
    <w:qFormat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Palatino Linotype" w:eastAsia="DengXian" w:hAnsi="Palatino Linotype" w:cs="Calibri"/>
      <w:sz w:val="18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Palatino Linotype" w:eastAsia="DengXian" w:hAnsi="Palatino Linotype" w:cs="Calibri"/>
      <w:sz w:val="18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Palatino Linotype" w:eastAsia="DengXian" w:hAnsi="Palatino Linotype" w:cs="Calibri"/>
      <w:sz w:val="18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Palatino Linotype" w:eastAsia="DengXian" w:hAnsi="Palatino Linotype" w:cs="Calibri"/>
      <w:sz w:val="18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12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kern w:val="2"/>
      <w:sz w:val="21"/>
      <w:szCs w:val="22"/>
    </w:rPr>
  </w:style>
  <w:style w:type="paragraph" w:customStyle="1" w:styleId="30">
    <w:name w:val="修订3"/>
    <w:hidden/>
    <w:uiPriority w:val="99"/>
    <w:semiHidden/>
    <w:qFormat/>
    <w:rPr>
      <w:kern w:val="2"/>
      <w:sz w:val="21"/>
      <w:szCs w:val="22"/>
    </w:rPr>
  </w:style>
  <w:style w:type="character" w:customStyle="1" w:styleId="40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qFormat/>
    <w:rPr>
      <w:rFonts w:ascii="Garamond" w:hAnsi="Garamond" w:hint="default"/>
      <w:color w:val="000000"/>
      <w:sz w:val="21"/>
      <w:szCs w:val="21"/>
      <w:u w:val="none"/>
      <w:vertAlign w:val="superscript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50">
    <w:name w:val="修订5"/>
    <w:hidden/>
    <w:uiPriority w:val="99"/>
    <w:semiHidden/>
    <w:qFormat/>
    <w:rPr>
      <w:rFonts w:ascii="Palatino Linotype" w:eastAsia="SimSun" w:hAnsi="Palatino Linotype" w:cs="Times New Roman"/>
      <w:color w:val="000000"/>
    </w:rPr>
  </w:style>
  <w:style w:type="character" w:customStyle="1" w:styleId="lrzxr">
    <w:name w:val="lrzxr"/>
    <w:basedOn w:val="DefaultParagraphFont"/>
    <w:qFormat/>
  </w:style>
  <w:style w:type="character" w:styleId="UnresolvedMention">
    <w:name w:val="Unresolved Mention"/>
    <w:basedOn w:val="DefaultParagraphFont"/>
    <w:uiPriority w:val="99"/>
    <w:semiHidden/>
    <w:unhideWhenUsed/>
    <w:rsid w:val="00E63FD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733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C133E5"/>
    <w:rPr>
      <w:b/>
      <w:bCs/>
    </w:rPr>
  </w:style>
  <w:style w:type="paragraph" w:styleId="Revision">
    <w:name w:val="Revision"/>
    <w:hidden/>
    <w:uiPriority w:val="99"/>
    <w:unhideWhenUsed/>
    <w:rsid w:val="004A00E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81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41024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41543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06924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724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25580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4395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6485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484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8863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6344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35740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3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071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1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6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3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94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74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506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433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47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310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9077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974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41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8296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137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2477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6801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4013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1868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93847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049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0107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3449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99912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8194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77828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91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4236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381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49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357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39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7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6552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2615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6262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4247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9395808">
                                                              <w:marLeft w:val="0"/>
                                                              <w:marRight w:val="0"/>
                                                              <w:marTop w:val="206"/>
                                                              <w:marBottom w:val="206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2509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187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1149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9877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0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21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37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311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930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351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662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968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3576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933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945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9308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92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5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30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460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26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12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589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455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9110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483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459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006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6705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3566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769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658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367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404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27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739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505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053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951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383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5459845">
                                                              <w:marLeft w:val="0"/>
                                                              <w:marRight w:val="0"/>
                                                              <w:marTop w:val="206"/>
                                                              <w:marBottom w:val="206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07809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5661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3824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3442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919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89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75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637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193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558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3452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54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1939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4796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20656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7693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4666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41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315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97175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0176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92370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114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182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420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461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2361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259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5EA870D-9B63-44E8-AE98-8CC919B408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resh Krishnamoorthy</cp:lastModifiedBy>
  <cp:revision>3</cp:revision>
  <cp:lastPrinted>2024-09-14T14:05:00Z</cp:lastPrinted>
  <dcterms:created xsi:type="dcterms:W3CDTF">2024-12-05T02:07:00Z</dcterms:created>
  <dcterms:modified xsi:type="dcterms:W3CDTF">2024-12-0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4E38C4D6656F4DD6A6450C65709A5651_13</vt:lpwstr>
  </property>
</Properties>
</file>